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765"/>
        <w:gridCol w:w="1137"/>
        <w:gridCol w:w="1781"/>
        <w:gridCol w:w="1781"/>
        <w:gridCol w:w="17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bMed (through to [Date]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b of Science (through to [Date]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KI (through to [Date]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LINE (through to [Date]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BASE (through to [Date]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chrane Central Register of Controlled Trials (through to [Date]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 ("Diabetes Mellitus, Adult-Onset"[MeSH] OR "Adult-Onset Diabetes Mellitus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 TS=("Diabetes Mellitus, Adult-Onset" OR "Adult-Onset Diabetes Mellitus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 ("成人起病糖尿病" OR "成人起病的糖尿病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 ("Diabetes Mellitus, Adult-Onset" OR "Adult-Onset Diabetes Mellitu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 ("Diabetes Mellitus, Adult-Onset" OR "Adult-Onset Diabetes Mellitu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 ("Diabetes Mellitus, Adult-Onset" OR "Adult-Onset Diabetes Mellitus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 ("Diabetes Mellitus, Adult Onset" OR "Diabetes Mellitus, Ketosis-Resistant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 TS=("Diabetes Mellitus, Adult Onset" OR "Diabetes Mellitus, Ketosis-Resistant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 ("成人起病糖尿病" OR "酮症抵抗糖尿病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 ("Diabetes Mellitus, Adult Onset" OR "Diabetes Mellitus, Ketosis-Resistant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 ("Diabetes Mellitus, Adult Onset" OR "Diabetes Mellitus, Ketosis-Resistant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 ("Diabetes Mellitus, Adult Onset" OR "Diabetes Mellitus, Ketosis-Resistant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 ("Diabetes Mellitus, Non-Insulin-Dependent" OR "Non-Insulin-Dependent Diabetes Mellitus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 TS=("Diabetes Mellitus, Non-Insulin-Dependent" OR "Non-Insulin-Dependent Diabetes Mellitus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 ("非胰岛素依赖型糖尿病" OR "非胰岛素依赖的糖尿病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 ("Diabetes Mellitus, Non-Insulin-Dependent" OR "Non-Insulin-Dependent Diabetes Mellitu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 ("Diabetes Mellitus, Non-Insulin-Dependent" OR "Non-Insulin-Dependent Diabetes Mellitu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 ("Diabetes Mellitus, Non-Insulin-Dependent" OR "Non-Insulin-Dependent Diabetes Mellitus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 ("Diabetes Mellitus, Stable" OR "Stable Diabetes Mellitus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 TS=("Diabetes Mellitus, Stable" OR "Stable Diabetes Mellitus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 ("稳定型糖尿病" OR "稳定的糖尿病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 ("Diabetes Mellitus, Stable" OR "Stable Diabetes Mellitu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 ("Diabetes Mellitus, Stable" OR "Stable Diabetes Mellitu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 ("Diabetes Mellitus, Stable" OR "Stable Diabetes Mellitus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 ("Diabetes Mellitus, Type II" OR "NIDDM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 TS=("Diabetes Mellitus, Type II" OR "NIDDM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 ("2型糖尿病" OR "NIDDM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 ("Diabetes Mellitus, Type II" OR "NIDDM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 ("Diabetes Mellitus, Type II" OR "NIDDM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 ("Diabetes Mellitus, Type II" OR "NIDDM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 ("Diabetes Mellitus, Noninsulin Dependent" OR "Diabetes Mellitus, Maturity-Onset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 TS=("Diabetes Mellitus, Noninsulin Dependent" OR "Diabetes Mellitus, Maturity-Onset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 ("非胰岛素依赖型糖尿病" OR "成年发病糖尿病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 ("Diabetes Mellitus, Noninsulin Dependent" OR "Diabetes Mellitus, Maturity-Onset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 ("Diabetes Mellitus, Noninsulin Dependent" OR "Diabetes Mellitus, Maturity-Onset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 ("Diabetes Mellitus, Noninsulin Dependent" OR "Diabetes Mellitus, Maturity-Onset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 ("Diabetes Mellitus, Maturity Onset" OR "Maturity-Onset Diabetes Mellitus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 TS=("Diabetes Mellitus, Maturity Onset" OR "Maturity-Onset Diabetes Mellitus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 ("成年发病糖尿病" OR "成年起病糖尿病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 ("Diabetes Mellitus, Maturity Onset" OR "Maturity-Onset Diabetes Mellitu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 ("Diabetes Mellitus, Maturity Onset" OR "Maturity-Onset Diabetes Mellitu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 ("Diabetes Mellitus, Maturity Onset" OR "Maturity-Onset Diabetes Mellitus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 ("MODY" OR "Diabetes Mellitus, Slow-Onset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 TS=("MODY" OR "Diabetes Mellitus, Slow-Onset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 ("MODY" OR "缓慢起病糖尿病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 ("MODY" OR "Diabetes Mellitus, Slow-Onset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 ("MODY" OR "Diabetes Mellitus, Slow-Onset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 ("MODY" OR "Diabetes Mellitus, Slow-Onset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 ("Diabetes Mellitus, Slow Onset" OR "Slow-Onset Diabetes Mellitus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 TS=("Diabetes Mellitus, Slow Onset" OR "Slow-Onset Diabetes Mellitus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 ("缓慢起病糖尿病" OR "迟发型糖尿病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 ("Diabetes Mellitus, Slow Onset" OR "Slow-Onset Diabetes Mellitu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 ("Diabetes Mellitus, Slow Onset" OR "Slow-Onset Diabetes Mellitu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 ("Diabetes Mellitus, Slow Onset" OR "Slow-Onset Diabetes Mellitus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 ("Type 2 Diabetes Mellitus" OR "Noninsulin-Dependent Diabetes Mellitus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 TS=("Type 2 Diabetes Mellitus" OR "Noninsulin-Dependent Diabetes Mellitus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 ("2型糖尿病" OR "非胰岛素依赖型糖尿病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 ("Type 2 Diabetes Mellitus" OR "Noninsulin-Dependent Diabetes Mellitu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 ("Type 2 Diabetes Mellitus" OR "Noninsulin-Dependent Diabetes Mellitu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 ("Type 2 Diabetes Mellitus" OR "Noninsulin-Dependent Diabetes Mellitus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 ("Noninsulin Dependent Diabetes Mellitus" OR "Maturity-Onset Diabetes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 TS=("Noninsulin Dependent Diabetes Mellitus" OR "Maturity-Onset Diabetes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 ("非胰岛素依赖型糖尿病" OR "成年发病糖尿病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 ("Noninsulin Dependent Diabetes Mellitus" OR "Maturity-Onset Diabete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 ("Noninsulin Dependent Diabetes Mellitus" OR "Maturity-Onset Diabete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 ("Noninsulin Dependent Diabetes Mellitus" OR "Maturity-Onset Diabetes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 ("Diabetes, Maturity-Onset" OR "Maturity Onset Diabetes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 TS=("Diabetes, Maturity-Onset" OR "Maturity Onset Diabetes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 ("成年发病糖尿病" OR "成年起病糖尿病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 ("Diabetes, Maturity-Onset" OR "Maturity Onset Diabete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 ("Diabetes, Maturity-Onset" OR "Maturity Onset Diabete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 ("Diabetes, Maturity-Onset" OR "Maturity Onset Diabetes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 ("Type 2 Diabetes" OR "Diabetes, Type 2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 TS=("Type 2 Diabetes" OR "Diabetes, Type 2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 ("2型糖尿病" OR "2型糖尿病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 ("Type 2 Diabetes" OR "Diabetes, Type 2")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 ("Type 2 Diabetes" OR "Diabetes, Type 2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 ("Type 2 Diabetes" OR "Diabetes, Type 2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 ("Diabetes Mellitus, Noninsulin-Dependent" OR "Obesity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 TS=("Diabetes Mellitus, Noninsulin-Dependent" OR "Obesity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 ("非胰岛素依赖型糖尿病" OR "肥胖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 ("Diabetes Mellitus, Noninsulin-Dependent" OR "Obesit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 ("Diabetes Mellitus, Noninsulin-Dependent" OR "Obesit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 ("Diabetes Mellitus, Noninsulin-Dependent" OR "Obesity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 ("Overweight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 TS=("Overweight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 ("超重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 ("Overweight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 ("Overweight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 ("Overweight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 ("Exercise, Aerobic" OR "Aerobic Exercise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 TS=("Exercise, Aerobic" OR "Aerobic Exercise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 ("有氧运动" OR "有氧锻炼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 ("Exercise, Aerobic" OR "Aerobic Exercise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 ("Exercise, Aerobic" OR "Aerobic Exercise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 ("Exercise, Aerobic" OR "Aerobic Exercise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 ("Aerobic Exercises" OR "Exercises, Aerobic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 TS=("Aerobic Exercises" OR "Exercises, Aerobic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 ("有氧运动" OR "有氧锻炼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 ("Aerobic Exercises" OR "Exercises, Aerobic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 ("Aerobic Exercises" OR "Exercises, Aerobic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 ("Aerobic Exercises" OR "Exercises, Aerobic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 ("Endurance Training" OR "Walking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 TS=("Endurance Training" OR "Walking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 ("耐力训练" OR "步行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 ("Endurance Training" OR "Walking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 ("Endurance Training" OR "Walking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 ("Endurance Training" OR "Walking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 ("Training, Resistance" OR "Strength Training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 TS=("Training, Resistance" OR "Strength Training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 ("阻力训练" OR "力量训练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 ("Training, Resistance" OR "Strength Training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 ("Training, Resistance" OR "Strength Training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 ("Training, Resistance" OR "Strength Training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 ("Training, Strength" OR "Weight-Lifting Strengthening Program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 TS=("Training, Strength" OR "Weight-Lifting Strengthening Program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 ("力量训练" OR "举重强化计划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 ("Training, Strength" OR "Weight-Lifting Strengthening Program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 ("Training, Strength" OR "Weight-Lifting Strengthening Program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 ("Training, Strength" OR "Weight-Lifting Strengthening Program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 ("Strengthening Programs, Weight-Lifting" OR "Resistance Training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 TS=("Strengthening Programs, Weight-Lifting" OR "Resistance Training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 ("举重强化计划" OR "阻力训练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 ("Strengthening Programs, Weight-Lifting" OR "Resistance Training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 ("Strengthening Programs, Weight-Lifting" OR "Resistance Training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 ("Strengthening Programs, Weight-Lifting" OR "Resistance Training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 ("Mind-Body Therapies" OR "Yoga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 TS=("Mind-Body Therapies" OR "Yoga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 ("身心疗法" OR "瑜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 ("Mind-Body Therapies" OR "Yoga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 ("Mind-Body Therapies" OR "Yoga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 ("Mind-Body Therapies" OR "Yoga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 ("Tai Ji" OR "Laughter Therapy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 TS=("Tai Ji" OR "Laughter Therapy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 ("太极" OR "笑疗法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 ("Tai Ji" OR "Laughter Therap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 ("Tai Ji" OR "Laughter Therap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 ("Tai Ji" OR "Laughter Therapy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 ("Qigong" OR "Acupuncture Treatment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 TS=("Qigong" OR "Acupuncture Treatment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 ("气功" OR "针灸治疗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 ("Qigong" OR "Acupuncture Treatment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 ("Qigong" OR "Acupuncture Treatment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 ("Qigong" OR "Acupuncture Treatment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 ("Acupuncture Treatments" OR "Treatment, Acupuncture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 TS=("Acupuncture Treatments" OR "Treatment, Acupuncture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 ("针灸治疗" OR "针灸疗法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 ("Acupuncture Treatments" OR "Treatment, Acupuncture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 ("Acupuncture Treatments" OR "Treatment, Acupuncture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 ("Acupuncture Treatments" OR "Treatment, Acupuncture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 ("Therapy, Acupuncture" OR "Pharmacoacupuncture Treatment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 TS=("Therapy, Acupuncture" OR "Pharmacoacupuncture Treatment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 ("针灸疗法" OR "药针治疗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 ("Therapy, Acupuncture" OR "Pharmacoacupuncture Treatment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 ("Therapy, Acupuncture" OR "Pharmacoacupuncture Treatment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 ("Therapy, Acupuncture" OR "Pharmacoacupuncture Treatment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 ("Treatment, Pharmacoacupuncture" OR "Pharmacoacupuncture Therapy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 TS=("Treatment, Pharmacoacupuncture" OR "Pharmacoacupuncture Therapy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 ("药针治疗" OR "药针疗法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 ("Treatment, Pharmacoacupuncture" OR "Pharmacoacupuncture Therap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 ("Treatment, Pharmacoacupuncture" OR "Pharmacoacupuncture Therap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 ("Treatment, Pharmacoacupuncture" OR "Pharmacoacupuncture Therapy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 ("Therapy, Pharmacoacupuncture" OR "Acupotomy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 TS=("Therapy, Pharmacoacupuncture" OR "Acupotomy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 ("药针疗法" OR "针刀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 ("Therapy, Pharmacoacupuncture" OR "Acupotom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 ("Therapy, Pharmacoacupuncture" OR "Acupotom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 ("Therapy, Pharmacoacupuncture" OR "Acupotomy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 ("Acupotomies" OR "whole body vibration training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 TS=("Acupotomies" OR "whole body vibration training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 ("针刀" OR "全身振动训练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 ("Acupotomies" OR "whole body vibration training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 ("Acupotomies" OR "whole body vibration training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 ("Acupotomies" OR "whole body vibration training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 ("Triglycerides" OR "Total cholesterol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 TS=("Triglycerides" OR "Total cholesterol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 ("甘油三酯" OR "总胆固醇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 ("Triglycerides" OR "Total cholesterol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 ("Triglycerides" OR "Total cholesterol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 ("Triglycerides" OR "Total cholesterol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 ("HDL Lipoproteins" OR "High Density Lipoprotein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 TS=("HDL Lipoproteins" OR "High Density Lipoprotein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 ("高密度脂蛋白" OR "高密度脂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 ("HDL Lipoproteins" OR "High Density Lipoprote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 ("HDL Lipoproteins" OR "High Density Lipoprote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 ("HDL Lipoproteins" OR "High Density Lipoprotein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 ("Density Lipoprotein, High" OR "Lipoprotein, High Density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 TS=("Density Lipoprotein, High" OR "Lipoprotein, High Density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 ("高密度脂蛋白" OR "高密度脂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 ("Density Lipoprotein, High" OR "Lipoprotein, High Densit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 ("Density Lipoprotein, High" OR "Lipoprotein, High Densit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 ("Density Lipoprotein, High" OR "Lipoprotein, High Density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 ("High-Density Lipoprotein" OR "Lipoprotein, High-Density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 TS=("High-Density Lipoprotein" OR "Lipoprotein, High-Density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 ("高密度脂蛋白" OR "高密度脂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 ("High-Density Lipoprotein" OR "Lipoprotein, High-Densit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 ("High-Density Lipoprotein" OR "Lipoprotein, High-Densit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 ("High-Density Lipoprotein" OR "Lipoprotein, High-Density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 ("alpha-Lipoprotein" OR "alpha Lipoprotein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 TS=("alpha-Lipoprotein" OR "alpha Lipoprotein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 ("α-脂蛋白" OR "α-脂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 ("alpha-Lipoprotein" OR "alpha Lipoprote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 ("alpha-Lipoprotein" OR "alpha Lipoprote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 ("alpha-Lipoprotein" OR "alpha Lipoprotein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 ("alpha-Lipoproteins" OR "alpha Lipoproteins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 TS=("alpha-Lipoproteins" OR "alpha Lipoproteins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 ("α-脂蛋白" OR "α-脂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 ("alpha-Lipoproteins" OR "alpha Lipoprotein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 ("alpha-Lipoproteins" OR "alpha Lipoprotein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 ("alpha-Lipoproteins" OR "alpha Lipoproteins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 ("Heavy Lipoproteins" OR "Lipoproteins, Heavy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 TS=("Heavy Lipoproteins" OR "Lipoproteins, Heavy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 ("重脂蛋白" OR "重脂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 ("Heavy Lipoproteins" OR "Lipoproteins, Heav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 ("Heavy Lipoproteins" OR "Lipoproteins, Heav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 ("Heavy Lipoproteins" OR "Lipoproteins, Heavy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 ("High-Density Lipoproteins" OR "High Density Lipoproteins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 TS=("High-Density Lipoproteins" OR "High Density Lipoproteins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 ("高密度脂蛋白" OR "高密度脂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 ("High-Density Lipoproteins" OR "High Density Lipoprotein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 ("High-Density Lipoproteins" OR "High Density Lipoprotein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 ("High-Density Lipoproteins" OR "High Density Lipoproteins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 ("Lipoproteins, High-Density" OR "alpha-1 Lipoprotein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 TS=("Lipoproteins, High-Density" OR "alpha-1 Lipoprotein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 ("高密度脂蛋白" OR "α-1脂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 ("Lipoproteins, High-Density" OR "alpha-1 Lipoprote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 ("Lipoproteins, High-Density" OR "alpha-1 Lipoprote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 ("Lipoproteins, High-Density" OR "alpha-1 Lipoprotein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 ("LDL Lipoproteins" OR "beta-Lipoprotein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 TS=("LDL Lipoproteins" OR "beta-Lipoprotein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 ("低密度脂蛋白" OR "β-脂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 ("LDL Lipoproteins" OR "beta-Lipoprote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 ("LDL Lipoproteins" OR "beta-Lipoprote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 ("LDL Lipoproteins" OR "beta-Lipoprotein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 ("beta Lipoprotein" OR "Low-Density Lipoprotein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 TS=("beta Lipoprotein" OR "Low-Density Lipoprotein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 ("β-脂蛋白" OR "低密度脂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 ("beta Lipoprotein" OR "Low-Density Lipoprote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 ("beta Lipoprotein" OR "Low-Density Lipoprote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 ("beta Lipoprotein" OR "Low-Density Lipoprotein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 ("Lipoprotein, Low-Density" OR "Low Density Lipoprotein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 TS=("Lipoprotein, Low-Density" OR "Low Density Lipoprotein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 ("低密度脂蛋白" OR "低密度脂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 ("Lipoprotein, Low-Density" OR "Low Density Lipoprote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 ("Lipoprotein, Low-Density" OR "Low Density Lipoprote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 ("Lipoprotein, Low-Density" OR "Low Density Lipoprotein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 ("beta-Lipoproteins" OR "beta Lipoproteins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 TS=("beta-Lipoproteins" OR "beta Lipoproteins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 ("β-脂蛋白" OR "β-脂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 ("beta-Lipoproteins" OR "beta Lipoprotein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 ("beta-Lipoproteins" OR "beta Lipoprotein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 ("beta-Lipoproteins" OR "beta Lipoproteins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 ("Low-Density Lipoproteins" OR "Lipoproteins, Low-Density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 TS=("Low-Density Lipoproteins" OR "Lipoproteins, Low-Density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 ("低密度脂蛋白" OR "低密度脂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 ("Low-Density Lipoproteins" OR "Lipoproteins, Low-Densit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 ("Low-Density Lipoproteins" OR "Lipoproteins, Low-Density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 ("Low-Density Lipoproteins" OR "Lipoproteins, Low-Density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 ("Low Density Lipoproteins" OR "LDL-1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 TS=("Low Density Lipoproteins" OR "LDL-1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 ("低密度脂蛋白" OR "LDL-1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 ("Low Density Lipoproteins" OR "LDL-1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 ("Low Density Lipoproteins" OR "LDL-1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 ("Low Density Lipoproteins" OR "LDL-1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 ("LDL(1)" OR "LDL1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 TS=("LDL(1)" OR "LDL1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 ("LDL(1)" OR "LDL1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 ("LDL(1)" OR "LDL1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 ("LDL(1)" OR "LDL1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 ("LDL(1)" OR "LDL1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 ("Low-Density Lipoprotein 1" OR "Low Density Lipoprotein 1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 TS=("Low-Density Lipoprotein 1" OR "Low Density Lipoprotein 1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 ("低密度脂蛋白1" OR "低密度脂蛋白1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 ("Low-Density Lipoprotein 1" OR "Low Density Lipoprotein 1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 ("Low-Density Lipoprotein 1" OR "Low Density Lipoprotein 1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 ("Low-Density Lipoprotein 1" OR "Low Density Lipoprotein 1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 ("LDL-2" OR "LDL(2)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 TS=("LDL-2" OR "LDL(2)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 ("LDL-2" OR "LDL(2)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 ("LDL-2" OR "LDL(2)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 ("LDL-2" OR "LDL(2)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 ("LDL-2" OR "LDL(2)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 ("LDL2" OR "Low-Density Lipoprotein 2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 TS=("LDL2" OR "Low-Density Lipoprotein 2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 ("LDL2" OR "低密度脂蛋白2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 ("LDL2" OR "Low-Density Lipoprotein 2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 ("LDL2" OR "Low-Density Lipoprotein 2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 ("LDL2" OR "Low-Density Lipoprotein 2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 ("Low Density Lipoprotein 2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 TS=("Low Density Lipoprotein 2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 ("低密度脂蛋白2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 ("Low Density Lipoprotein 2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 ("Low Density Lipoprotein 2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 ("Low Density Lipoprotein 2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 ("Glucose, Blood" OR "Blood Sugar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 TS=("Glucose, Blood" OR "Blood Sugar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 ("血糖" OR "血糖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 ("Glucose, Blood" OR "Blood Sugar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 ("Glucose, Blood" OR "Blood Sugar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 ("Glucose, Blood" OR "Blood Sugar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 ("Sugar, Blood" OR "Hemoglobin, Glycated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 TS=("Sugar, Blood" OR "Hemoglobin, Glycated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 ("血糖" OR "糖化血红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 ("Sugar, Blood" OR "Hemoglobin, Glycated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 ("Sugar, Blood" OR "Hemoglobin, Glycated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 ("Sugar, Blood" OR "Hemoglobin, Glycated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 ("Glycohemoglobin" OR "Glycohemoglobins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 TS=("Glycohemoglobin" OR "Glycohemoglobins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 ("糖化血红蛋白" OR "糖化血红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 ("Glycohemoglobin" OR "Glycohemoglobin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 ("Glycohemoglobin" OR "Glycohemoglobin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 ("Glycohemoglobin" OR "Glycohemoglobins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 ("Glycated Hemoglobins" OR "Hemoglobins, Glycated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 TS=("Glycated Hemoglobins" OR "Hemoglobins, Glycated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 ("糖化血红蛋白" OR "糖化血红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 ("Glycated Hemoglobins" OR "Hemoglobins, Glycated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 ("Glycated Hemoglobins" OR "Hemoglobins, Glycated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 ("Glycated Hemoglobins" OR "Hemoglobins, Glycated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 ("Hemoglobin, Glycosylated" OR "Glycosylated Hemoglobin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 TS=("Hemoglobin, Glycosylated" OR "Glycosylated Hemoglobin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 ("糖化血红蛋白" OR "糖化血红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 ("Hemoglobin, Glycosylated" OR "Glycosylated Hemoglob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 ("Hemoglobin, Glycosylated" OR "Glycosylated Hemoglob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 ("Hemoglobin, Glycosylated" OR "Glycosylated Hemoglobin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 ("Hb A1a-2" OR "Hemoglobin, Glycated A1a-2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 TS=("Hb A1a-2" OR "Hemoglobin, Glycated A1a-2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 ("Hb A1a-2" OR "糖化血红蛋白A1a-2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 ("Hb A1a-2" OR "Hemoglobin, Glycated A1a-2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 ("Hb A1a-2" OR "Hemoglobin, Glycated A1a-2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 ("Hb A1a-2" OR "Hemoglobin, Glycated A1a-2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 ("A1a-2 Hemoglobin, Glycated" OR "Glycated A1a-2 Hemoglobin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 TS=("A1a-2 Hemoglobin, Glycated" OR "Glycated A1a-2 Hemoglobin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 ("糖化血红蛋白A1a-2" OR "糖化血红蛋白A1a-2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 ("A1a-2 Hemoglobin, Glycated" OR "Glycated A1a-2 Hemoglob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 ("A1a-2 Hemoglobin, Glycated" OR "Glycated A1a-2 Hemoglob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 ("A1a-2 Hemoglobin, Glycated" OR "Glycated A1a-2 Hemoglobin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 ("Hemoglobin, Glycated A1a 2" OR "Glycated Hemoglobin A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 TS=("Hemoglobin, Glycated A1a 2" OR "Glycated Hemoglobin A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 ("糖化血红蛋白A1a 2" OR "糖化血红蛋白A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 ("Hemoglobin, Glycated A1a 2" OR "Glycated Hemoglobin A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 ("Hemoglobin, Glycated A1a 2" OR "Glycated Hemoglobin A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 ("Hemoglobin, Glycated A1a 2" OR "Glycated Hemoglobin A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 ("Hemoglobin A, Glycated" OR "Glycohemoglobin A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 TS=("Hemoglobin A, Glycated" OR "Glycohemoglobin A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 ("糖化血红蛋白A" OR "糖化血红蛋白A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 ("Hemoglobin A, Glycated" OR "Glycohemoglobin A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 ("Hemoglobin A, Glycated" OR "Glycohemoglobin A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 ("Hemoglobin A, Glycated" OR "Glycohemoglobin A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 ("Hb A1a+b" OR "Hb A1c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 TS=("Hb A1a+b" OR "Hb A1c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 ("Hb A1a+b" OR "Hb A1c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 ("Hb A1a+b" OR "Hb A1c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 ("Hb A1a+b" OR "Hb A1c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 ("Hb A1a+b" OR "Hb A1c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 ("Hemoglobin A(1)" OR "Glycosylated Hemoglobin A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 TS=("Hemoglobin A(1)" OR "Glycosylated Hemoglobin A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 ("血红蛋白A(1)" OR "糖化血红蛋白A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 ("Hemoglobin A(1)" OR "Glycosylated Hemoglobin A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 ("Hemoglobin A(1)" OR "Glycosylated Hemoglobin A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 ("Hemoglobin A(1)" OR "Glycosylated Hemoglobin A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 ("Hemoglobin A, Glycosylated" OR "Hb A1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 TS=("Hemoglobin A, Glycosylated" OR "Hb A1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 ("糖化血红蛋白A" OR "Hb A1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 ("Hemoglobin A, Glycosylated" OR "Hb A1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 ("Hemoglobin A, Glycosylated" OR "Hb A1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 ("Hemoglobin A, Glycosylated" OR "Hb A1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 ("HbA1" OR "Hemoglobin, Glycosylated A1a-1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 TS=("HbA1" OR "Hemoglobin, Glycosylated A1a-1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 ("HbA1" OR "糖化血红蛋白A1a-1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 ("HbA1" OR "Hemoglobin, Glycosylated A1a-1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 ("HbA1" OR "Hemoglobin, Glycosylated A1a-1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 ("HbA1" OR "Hemoglobin, Glycosylated A1a-1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 ("A1a-1 Hemoglobin, Glycosylated" OR "Glycosylated A1a-1 Hemoglobin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 TS=("A1a-1 Hemoglobin, Glycosylated" OR "Glycosylated A1a-1 Hemoglobin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 ("糖化血红蛋白A1a-1" OR "糖化血红蛋白A1a-1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 ("A1a-1 Hemoglobin, Glycosylated" OR "Glycosylated A1a-1 Hemoglob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 ("A1a-1 Hemoglobin, Glycosylated" OR "Glycosylated A1a-1 Hemoglob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 ("A1a-1 Hemoglobin, Glycosylated" OR "Glycosylated A1a-1 Hemoglobin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 ("Hemoglobin, Glycosylated A1a 1" OR "Hb A1a-1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 TS=("Hemoglobin, Glycosylated A1a 1" OR "Hb A1a-1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 ("糖化血红蛋白A1a 1" OR "Hb A1a-1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 ("Hemoglobin, Glycosylated A1a 1" OR "Hb A1a-1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 ("Hemoglobin, Glycosylated A1a 1" OR "Hb A1a-1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 ("Hemoglobin, Glycosylated A1a 1" OR "Hb A1a-1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 ("Hemoglobin, Glycated A1b" OR "A1b Hemoglobin, Glycated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 TS=("Hemoglobin, Glycated A1b" OR "A1b Hemoglobin, Glycated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 ("糖化血红蛋白A1b" OR "糖化血红蛋白A1b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 ("Hemoglobin, Glycated A1b" OR "A1b Hemoglobin, Glycated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 ("Hemoglobin, Glycated A1b" OR "A1b Hemoglobin, Glycated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 ("Hemoglobin, Glycated A1b" OR "A1b Hemoglobin, Glycated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 ("Glycated A1b Hemoglobin" OR "Hemoglobin, Glycosylated A1b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 TS=("Glycated A1b Hemoglobin" OR "Hemoglobin, Glycosylated A1b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 ("糖化血红蛋白A1b" OR "糖化血红蛋白A1b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 ("Glycated A1b Hemoglobin" OR "Hemoglobin, Glycosylated A1b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 ("Glycated A1b Hemoglobin" OR "Hemoglobin, Glycosylated A1b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 ("Glycated A1b Hemoglobin" OR "Hemoglobin, Glycosylated A1b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 ("A1b Hemoglobin, Glycosylated" OR "Glycosylated A1b Hemoglobin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 TS=("A1b Hemoglobin, Glycosylated" OR "Glycosylated A1b Hemoglobin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 ("糖化血红蛋白A1b" OR "糖化血红蛋白A1b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 ("A1b Hemoglobin, Glycosylated" OR "Glycosylated A1b Hemoglob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 ("A1b Hemoglobin, Glycosylated" OR "Glycosylated A1b Hemoglob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 ("A1b Hemoglobin, Glycosylated" OR "Glycosylated A1b Hemoglobin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 ("Hb A1b" OR "Glycated Hemoglobin A1c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 TS=("Hb A1b" OR "Glycated Hemoglobin A1c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 ("Hb A1b" OR "糖化血红蛋白A1c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 ("Hb A1b" OR "Glycated Hemoglobin A1c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 ("Hb A1b" OR "Glycated Hemoglobin A1c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 ("Hb A1b" OR "Glycated Hemoglobin A1c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 ("Hemoglobin A1c, Glycated" OR "Glycosylated Hemoglobin A1c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 TS=("Hemoglobin A1c, Glycated" OR "Glycosylated Hemoglobin A1c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 ("糖化血红蛋白A1c" OR "糖化血红蛋白A1c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 ("Hemoglobin A1c, Glycated" OR "Glycosylated Hemoglobin A1c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 ("Hemoglobin A1c, Glycated" OR "Glycosylated Hemoglobin A1c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 ("Hemoglobin A1c, Glycated" OR "Glycosylated Hemoglobin A1c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. ("Hemoglobin A1c, Glycosylated" OR "Fructated Hemoglobins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. TS=("Hemoglobin A1c, Glycosylated" OR "Fructated Hemoglobins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. ("糖化血红蛋白A1c" OR "果糖化血红蛋白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. ("Hemoglobin A1c, Glycosylated" OR "Fructated Hemoglobin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. ("Hemoglobin A1c, Glycosylated" OR "Fructated Hemoglobins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. ("Hemoglobin A1c, Glycosylated" OR "Fructated Hemoglobins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. ("Hemoglobins, Fructated" OR "Resistance, Insulin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. TS=("Hemoglobins, Fructated" OR "Resistance, Insulin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. ("果糖化血红蛋白" OR "胰岛素抵抗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. ("Hemoglobins, Fructated" OR "Resistance, Insul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. ("Hemoglobins, Fructated" OR "Resistance, Insul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. ("Hemoglobins, Fructated" OR "Resistance, Insulin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 ("Insulin Sensitivity" OR "Sensitivity, Insulin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 TS=("Insulin Sensitivity" OR "Sensitivity, Insulin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 ("胰岛素敏感性" OR "胰岛素敏感性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 ("Insulin Sensitivity" OR "Sensitivity, Insul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 ("Insulin Sensitivity" OR "Sensitivity, Insul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 ("Insulin Sensitivity" OR "Sensitivity, Insulin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 ("Interleukin 6" OR "IL-6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 TS=("Interleukin 6" OR "IL-6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 ("白介素6" OR "IL-6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 ("Interleukin 6" OR "IL-6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 ("Interleukin 6" OR "IL-6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 ("Interleukin 6" OR "IL-6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 ("IL6" OR "Tumor Necrosis Factor alpha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 TS=("IL6" OR "Tumor Necrosis Factor alpha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 ("IL-6" OR "肿瘤坏死因子α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 ("IL6" OR "Tumor Necrosis Factor alpha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 ("IL6" OR "Tumor Necrosis Factor alpha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 ("IL6" OR "Tumor Necrosis Factor alpha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. ("TNF-alpha" OR "Tumor Necrosis Factor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. TS=("TNF-alpha" OR "Tumor Necrosis Factor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. ("TNF-α" OR "肿瘤坏死因子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. ("TNF-alpha" OR "Tumor Necrosis Factor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. ("TNF-alpha" OR "Tumor Necrosis Factor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. ("TNF-alpha" OR "Tumor Necrosis Factor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. ("TNF Superfamily, Member 2" OR "Tumor Necrosis Factor Ligand Superfamily Member 2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. TS=("TNF Superfamily, Member 2" OR "Tumor Necrosis Factor Ligand Superfamily Member 2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. ("TNF超家族成员2" OR "肿瘤坏死因子配体超家族成员2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. ("TNF Superfamily, Member 2" OR "Tumor Necrosis Factor Ligand Superfamily Member 2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. ("TNF Superfamily, Member 2" OR "Tumor Necrosis Factor Ligand Superfamily Member 2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. ("TNF Superfamily, Member 2" OR "Tumor Necrosis Factor Ligand Superfamily Member 2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. ("TNFalpha" OR "Cachectin-Tumor Necrosis Factor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. TS=("TNFalpha" OR "Cachectin-Tumor Necrosis Factor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. ("TNFalpha" OR "恶病质-肿瘤坏死因子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. ("TNFalpha" OR "Cachectin-Tumor Necrosis Factor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. ("TNFalpha" OR "Cachectin-Tumor Necrosis Factor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. ("TNFalpha" OR "Cachectin-Tumor Necrosis Factor").mp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 ("Cachectin Tumor Necrosis Factor" OR "Cachectin"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 TS=("Cachectin Tumor Necrosis Factor" OR "Cachectin"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 ("恶病质肿瘤坏死因子" OR "恶病质"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 ("Cachectin Tumor Necrosis Factor" OR "Cachect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 ("Cachectin Tumor Necrosis Factor" OR "Cachectin").m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 ("Cachectin Tumor Necrosis Factor" OR "Cachectin").mp.</w:t>
            </w:r>
          </w:p>
        </w:tc>
      </w:tr>
    </w:tbl>
    <w:p>
      <w:pPr>
        <w:ind w:left="0" w:leftChars="0" w:firstLine="0" w:firstLineChars="0"/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ViNjgzNTQxNmFjOWJjMGVjNDE5N2VhYjVjNDhiY2IifQ=="/>
  </w:docVars>
  <w:rsids>
    <w:rsidRoot w:val="22852985"/>
    <w:rsid w:val="18B41B53"/>
    <w:rsid w:val="1C9D06F9"/>
    <w:rsid w:val="223F0AF6"/>
    <w:rsid w:val="22852985"/>
    <w:rsid w:val="2FCF3C1A"/>
    <w:rsid w:val="461F4E3C"/>
    <w:rsid w:val="599900FE"/>
    <w:rsid w:val="5B6B7C79"/>
    <w:rsid w:val="5F1C7456"/>
    <w:rsid w:val="6B574CD7"/>
    <w:rsid w:val="7A813739"/>
    <w:rsid w:val="7B93568F"/>
    <w:rsid w:val="7F41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spacing w:after="100" w:afterLines="100"/>
      <w:ind w:firstLine="0" w:firstLineChars="0"/>
      <w:jc w:val="center"/>
      <w:outlineLvl w:val="0"/>
    </w:pPr>
    <w:rPr>
      <w:rFonts w:ascii="Calibri" w:hAnsi="Calibri" w:eastAsia="黑体"/>
      <w:bCs/>
      <w:kern w:val="44"/>
      <w:sz w:val="32"/>
      <w:szCs w:val="44"/>
    </w:rPr>
  </w:style>
  <w:style w:type="paragraph" w:styleId="3">
    <w:name w:val="heading 2"/>
    <w:basedOn w:val="1"/>
    <w:next w:val="1"/>
    <w:link w:val="10"/>
    <w:semiHidden/>
    <w:unhideWhenUsed/>
    <w:qFormat/>
    <w:uiPriority w:val="0"/>
    <w:pPr>
      <w:spacing w:before="50" w:beforeLines="50" w:after="50" w:afterLines="50"/>
      <w:ind w:firstLine="0" w:firstLineChars="0"/>
      <w:jc w:val="left"/>
      <w:outlineLvl w:val="1"/>
    </w:pPr>
    <w:rPr>
      <w:rFonts w:ascii="Calibri Light" w:hAnsi="Calibri Light" w:eastAsia="黑体" w:cs="Times New Roman"/>
      <w:bCs/>
      <w:sz w:val="28"/>
      <w:szCs w:val="32"/>
    </w:rPr>
  </w:style>
  <w:style w:type="paragraph" w:styleId="4">
    <w:name w:val="heading 3"/>
    <w:basedOn w:val="1"/>
    <w:next w:val="1"/>
    <w:link w:val="11"/>
    <w:semiHidden/>
    <w:unhideWhenUsed/>
    <w:qFormat/>
    <w:uiPriority w:val="0"/>
    <w:pPr>
      <w:spacing w:before="50" w:beforeLines="50" w:after="50" w:afterLines="50"/>
      <w:ind w:left="0" w:firstLine="0" w:firstLineChars="0"/>
      <w:jc w:val="left"/>
      <w:outlineLvl w:val="2"/>
    </w:pPr>
    <w:rPr>
      <w:rFonts w:ascii="黑体" w:hAnsi="黑体" w:eastAsia="黑体" w:cs="黑体"/>
      <w:szCs w:val="28"/>
      <w:lang w:eastAsia="en-US" w:bidi="en-US"/>
    </w:rPr>
  </w:style>
  <w:style w:type="paragraph" w:styleId="5">
    <w:name w:val="heading 4"/>
    <w:basedOn w:val="1"/>
    <w:next w:val="1"/>
    <w:link w:val="13"/>
    <w:semiHidden/>
    <w:unhideWhenUsed/>
    <w:qFormat/>
    <w:uiPriority w:val="0"/>
    <w:pPr>
      <w:ind w:left="0" w:right="0" w:firstLine="0" w:firstLineChars="0"/>
      <w:jc w:val="left"/>
      <w:outlineLvl w:val="3"/>
    </w:pPr>
    <w:rPr>
      <w:rFonts w:ascii="Times New Roman" w:hAnsi="Times New Roman" w:eastAsia="黑体" w:cs="Times New Roman"/>
      <w:bCs/>
      <w:lang w:eastAsia="en-US" w:bidi="en-US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toc 3"/>
    <w:basedOn w:val="1"/>
    <w:next w:val="1"/>
    <w:qFormat/>
    <w:uiPriority w:val="0"/>
    <w:pPr>
      <w:ind w:left="840" w:leftChars="400"/>
    </w:pPr>
  </w:style>
  <w:style w:type="character" w:customStyle="1" w:styleId="9">
    <w:name w:val="标题 1 字符"/>
    <w:link w:val="2"/>
    <w:qFormat/>
    <w:uiPriority w:val="0"/>
    <w:rPr>
      <w:rFonts w:ascii="Calibri" w:hAnsi="Calibri" w:eastAsia="黑体"/>
      <w:bCs/>
      <w:kern w:val="44"/>
      <w:sz w:val="32"/>
      <w:szCs w:val="44"/>
    </w:rPr>
  </w:style>
  <w:style w:type="character" w:customStyle="1" w:styleId="10">
    <w:name w:val="标题 2 Char"/>
    <w:link w:val="3"/>
    <w:qFormat/>
    <w:uiPriority w:val="0"/>
    <w:rPr>
      <w:rFonts w:ascii="Calibri Light" w:hAnsi="Calibri Light" w:eastAsia="黑体" w:cs="Times New Roman"/>
      <w:bCs/>
      <w:sz w:val="28"/>
      <w:szCs w:val="32"/>
    </w:rPr>
  </w:style>
  <w:style w:type="character" w:customStyle="1" w:styleId="11">
    <w:name w:val="标题 3 Char"/>
    <w:link w:val="4"/>
    <w:qFormat/>
    <w:uiPriority w:val="1"/>
    <w:rPr>
      <w:rFonts w:ascii="黑体" w:hAnsi="黑体" w:eastAsia="黑体" w:cs="黑体"/>
      <w:sz w:val="24"/>
      <w:szCs w:val="28"/>
      <w:lang w:val="en-US" w:eastAsia="en-US" w:bidi="en-US"/>
    </w:rPr>
  </w:style>
  <w:style w:type="paragraph" w:customStyle="1" w:styleId="12">
    <w:name w:val="表名"/>
    <w:basedOn w:val="6"/>
    <w:qFormat/>
    <w:uiPriority w:val="0"/>
    <w:pPr>
      <w:ind w:left="500" w:leftChars="500" w:right="500" w:rightChars="500" w:firstLine="0" w:firstLineChars="0"/>
      <w:jc w:val="center"/>
    </w:pPr>
    <w:rPr>
      <w:rFonts w:ascii="宋体" w:hAnsi="宋体"/>
      <w:b/>
    </w:rPr>
  </w:style>
  <w:style w:type="character" w:customStyle="1" w:styleId="13">
    <w:name w:val="标题 4 Char"/>
    <w:link w:val="5"/>
    <w:qFormat/>
    <w:uiPriority w:val="1"/>
    <w:rPr>
      <w:rFonts w:ascii="Times New Roman" w:hAnsi="Times New Roman" w:eastAsia="黑体" w:cs="Times New Roman"/>
      <w:bCs/>
      <w:sz w:val="24"/>
      <w:szCs w:val="24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04:08:00Z</dcterms:created>
  <dc:creator>卢某人</dc:creator>
  <cp:lastModifiedBy>卢某人</cp:lastModifiedBy>
  <dcterms:modified xsi:type="dcterms:W3CDTF">2024-07-12T04:1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0525E52E23D4DD687C4353D74BC13E5_11</vt:lpwstr>
  </property>
</Properties>
</file>